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D0ECB" w14:textId="76DA3A5F" w:rsidR="005A5443" w:rsidRPr="00983D6E" w:rsidRDefault="005A5443" w:rsidP="005A54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46A9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. </w:t>
      </w:r>
      <w:r w:rsidRPr="00983D6E">
        <w:rPr>
          <w:rFonts w:ascii="Times New Roman" w:hAnsi="Times New Roman" w:cs="Times New Roman"/>
          <w:sz w:val="24"/>
          <w:szCs w:val="24"/>
        </w:rPr>
        <w:t xml:space="preserve">Average SES effects in </w:t>
      </w:r>
      <w:r>
        <w:rPr>
          <w:rFonts w:ascii="Times New Roman" w:hAnsi="Times New Roman" w:cs="Times New Roman"/>
          <w:sz w:val="24"/>
          <w:szCs w:val="24"/>
        </w:rPr>
        <w:t>self-regulation</w:t>
      </w:r>
      <w:r w:rsidRPr="00983D6E">
        <w:rPr>
          <w:rFonts w:ascii="Times New Roman" w:hAnsi="Times New Roman" w:cs="Times New Roman"/>
          <w:sz w:val="24"/>
          <w:szCs w:val="24"/>
        </w:rPr>
        <w:t xml:space="preserve"> skills using sample without miss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8"/>
        <w:gridCol w:w="1937"/>
        <w:gridCol w:w="1974"/>
        <w:gridCol w:w="2129"/>
        <w:gridCol w:w="2262"/>
      </w:tblGrid>
      <w:tr w:rsidR="005A5443" w:rsidRPr="00983D6E" w14:paraId="2076E47F" w14:textId="77777777" w:rsidTr="00C67BCD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3C45" w14:textId="77777777" w:rsidR="005A5443" w:rsidRPr="00983D6E" w:rsidRDefault="005A544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D13A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458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D0F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12A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5A5443" w:rsidRPr="00983D6E" w14:paraId="34B871C8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69E" w14:textId="77777777" w:rsidR="005A5443" w:rsidRPr="00983D6E" w:rsidRDefault="005A544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402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-Cog/So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494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 Emo/R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DFEA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arent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FF28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rovider)</w:t>
            </w:r>
          </w:p>
        </w:tc>
      </w:tr>
      <w:tr w:rsidR="005A5443" w:rsidRPr="00983D6E" w14:paraId="7812109F" w14:textId="77777777" w:rsidTr="00C67BCD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DBD" w14:textId="77777777" w:rsidR="005A5443" w:rsidRPr="00983D6E" w:rsidRDefault="005A544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B76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280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107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7C00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67BCD" w:rsidRPr="00983D6E" w14:paraId="2846F367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114" w14:textId="77777777" w:rsidR="00C67BCD" w:rsidRPr="00983D6E" w:rsidRDefault="00C67BCD" w:rsidP="00C67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AD10" w14:textId="7B818A7E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483B" w14:textId="41519053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9DE5E" w14:textId="25C6091C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9B50" w14:textId="09431322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</w:tr>
      <w:tr w:rsidR="00C67BCD" w:rsidRPr="00983D6E" w14:paraId="7E7F577A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7C1" w14:textId="77777777" w:rsidR="00C67BCD" w:rsidRPr="00983D6E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0FEF" w14:textId="0AC15459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10 - 0.22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4873" w14:textId="2B9D7AAA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12 - 0.2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2ABD" w14:textId="2C7B19E6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21 - 0.20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48A9" w14:textId="74011E4B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35 - 0.04)</w:t>
            </w:r>
          </w:p>
        </w:tc>
      </w:tr>
      <w:tr w:rsidR="00C67BCD" w:rsidRPr="00983D6E" w14:paraId="0369EFF2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C96" w14:textId="77777777" w:rsidR="00C67BCD" w:rsidRPr="00983D6E" w:rsidRDefault="00C67BCD" w:rsidP="00C67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2DB4" w14:textId="571A77D9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2BEE" w14:textId="70E9E29B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259F" w14:textId="4759AED2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2EA3" w14:textId="1A09593E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-0.24*</w:t>
            </w:r>
          </w:p>
        </w:tc>
      </w:tr>
      <w:tr w:rsidR="00C67BCD" w:rsidRPr="00983D6E" w14:paraId="0A252D7A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A65" w14:textId="77777777" w:rsidR="00C67BCD" w:rsidRPr="00983D6E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2FFF" w14:textId="7653C6F4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06 - 0.2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4964" w14:textId="4E55A653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13 - 0.21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4FA0" w14:textId="4BC65448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27 - 0.17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A635" w14:textId="0A83A126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45 - -0.04)</w:t>
            </w:r>
          </w:p>
        </w:tc>
      </w:tr>
      <w:tr w:rsidR="00C67BCD" w:rsidRPr="00983D6E" w14:paraId="05C06883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5C4A" w14:textId="77777777" w:rsidR="00C67BCD" w:rsidRPr="00983D6E" w:rsidRDefault="00C67BCD" w:rsidP="00C67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5ADA" w14:textId="3CC0B5E3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0.23*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1A1D" w14:textId="70E328F5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97DC" w14:textId="0B562FD5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BE26" w14:textId="34207A1E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-0.25*</w:t>
            </w:r>
          </w:p>
        </w:tc>
      </w:tr>
      <w:tr w:rsidR="00C67BCD" w:rsidRPr="00983D6E" w14:paraId="5376A674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1F9D" w14:textId="77777777" w:rsidR="00C67BCD" w:rsidRPr="00983D6E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A273" w14:textId="6EE75F8C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0.04 - 0.41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FC82" w14:textId="471721E7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07 - 0.29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BBE7" w14:textId="09FFAF02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39 - 0.08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5AFE" w14:textId="09EC78A5" w:rsidR="00C67BCD" w:rsidRPr="00C67BCD" w:rsidRDefault="00C67BCD" w:rsidP="00C67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BCD">
              <w:rPr>
                <w:rFonts w:ascii="Times New Roman" w:hAnsi="Times New Roman" w:cs="Times New Roman"/>
                <w:sz w:val="24"/>
                <w:szCs w:val="24"/>
              </w:rPr>
              <w:t>(-0.47 - -0.03)</w:t>
            </w:r>
          </w:p>
        </w:tc>
      </w:tr>
      <w:tr w:rsidR="005A5443" w:rsidRPr="00983D6E" w14:paraId="1E10200C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45D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9D8D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C25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672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98C2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443" w:rsidRPr="00983D6E" w14:paraId="669CB8F8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AACC" w14:textId="77777777" w:rsidR="005A5443" w:rsidRPr="00983D6E" w:rsidRDefault="005A544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853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676D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12D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0B8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5A5443" w:rsidRPr="00983D6E" w14:paraId="01A42EAC" w14:textId="77777777" w:rsidTr="00C67BCD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0F20A" w14:textId="77777777" w:rsidR="005A5443" w:rsidRPr="00983D6E" w:rsidRDefault="005A544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022B57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45B445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21AB17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AD33AD" w14:textId="77777777" w:rsidR="005A5443" w:rsidRPr="00983D6E" w:rsidRDefault="005A544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14:paraId="7A27CE45" w14:textId="799165DF" w:rsidR="005523A6" w:rsidRPr="005757AF" w:rsidRDefault="005523A6" w:rsidP="005523A6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4F62B9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4F62B9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642116A3" w14:textId="77777777" w:rsidR="005523A6" w:rsidRDefault="005523A6" w:rsidP="005523A6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097910CE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QwsTS0NDM3MDZT0lEKTi0uzszPAykwqwUAsInYZiwAAAA="/>
  </w:docVars>
  <w:rsids>
    <w:rsidRoot w:val="005A5443"/>
    <w:rsid w:val="004D7785"/>
    <w:rsid w:val="004F62B9"/>
    <w:rsid w:val="005523A6"/>
    <w:rsid w:val="005A5443"/>
    <w:rsid w:val="00693D7B"/>
    <w:rsid w:val="00C46A90"/>
    <w:rsid w:val="00C6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D16D5"/>
  <w15:chartTrackingRefBased/>
  <w15:docId w15:val="{72DC4F74-3E26-4A88-8CF6-E6CF5C648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4:00Z</dcterms:created>
  <dcterms:modified xsi:type="dcterms:W3CDTF">2022-05-25T17:08:00Z</dcterms:modified>
</cp:coreProperties>
</file>